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34B053">
      <w:pPr>
        <w:pStyle w:val="4"/>
        <w:bidi w:val="0"/>
        <w:jc w:val="center"/>
        <w:rPr>
          <w:rFonts w:hint="default"/>
          <w:b/>
          <w:bCs/>
          <w:color w:val="auto"/>
          <w:lang w:val="en-US" w:eastAsia="zh-CN"/>
        </w:rPr>
      </w:pPr>
      <w:bookmarkStart w:id="0" w:name="_Toc28787"/>
      <w:r>
        <w:rPr>
          <w:rFonts w:hint="eastAsia"/>
          <w:b/>
          <w:bCs/>
          <w:color w:val="auto"/>
          <w:lang w:val="en-US" w:eastAsia="zh-CN"/>
        </w:rPr>
        <w:t>Supplementary Table 1.</w:t>
      </w:r>
      <w:bookmarkEnd w:id="0"/>
      <w:r>
        <w:rPr>
          <w:rFonts w:hint="eastAsia"/>
          <w:b/>
          <w:bCs/>
          <w:color w:val="auto"/>
          <w:lang w:val="en-US" w:eastAsia="zh-CN"/>
        </w:rPr>
        <w:t>Age-specific life expectancy in different regions in females in 1990</w:t>
      </w:r>
    </w:p>
    <w:tbl>
      <w:tblPr>
        <w:tblStyle w:val="2"/>
        <w:tblW w:w="4999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9"/>
        <w:gridCol w:w="1228"/>
        <w:gridCol w:w="1225"/>
        <w:gridCol w:w="1234"/>
        <w:gridCol w:w="1225"/>
        <w:gridCol w:w="1272"/>
        <w:gridCol w:w="1225"/>
        <w:gridCol w:w="1225"/>
        <w:gridCol w:w="1303"/>
        <w:gridCol w:w="1240"/>
        <w:gridCol w:w="1225"/>
        <w:gridCol w:w="1225"/>
        <w:gridCol w:w="1225"/>
      </w:tblGrid>
      <w:tr w14:paraId="38F2DC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exact"/>
          <w:jc w:val="center"/>
        </w:trPr>
        <w:tc>
          <w:tcPr>
            <w:tcW w:w="243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558BE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bookmarkStart w:id="1" w:name="_GoBack" w:colFirst="0" w:colLast="1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Age group</w:t>
            </w:r>
          </w:p>
        </w:tc>
        <w:tc>
          <w:tcPr>
            <w:tcW w:w="393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153D8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  <w:lang w:val="en-US" w:eastAsia="zh-CN"/>
              </w:rPr>
              <w:t>Globa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superscript"/>
                <w:lang w:val="en-US" w:eastAsia="zh-CN"/>
              </w:rPr>
              <w:t>a</w:t>
            </w:r>
          </w:p>
        </w:tc>
        <w:tc>
          <w:tcPr>
            <w:tcW w:w="392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72D6D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 SD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395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210EF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-middle SD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392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26568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  <w:t>Middle SD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superscript"/>
                <w:lang w:val="en-US" w:eastAsia="zh-CN"/>
              </w:rPr>
              <w:t>a</w:t>
            </w:r>
          </w:p>
        </w:tc>
        <w:tc>
          <w:tcPr>
            <w:tcW w:w="407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4B1B7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-middle SD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392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6A345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 SD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392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5AEE2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1"/>
                <w:szCs w:val="11"/>
                <w:u w:val="none"/>
                <w:vertAlign w:val="superscript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  <w:lang w:val="en-US" w:eastAsia="zh-CN"/>
              </w:rPr>
              <w:t>Globa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superscript"/>
                <w:lang w:val="en-US" w:eastAsia="zh-CN"/>
              </w:rPr>
              <w:t>b</w:t>
            </w:r>
          </w:p>
        </w:tc>
        <w:tc>
          <w:tcPr>
            <w:tcW w:w="417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3BA5A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1"/>
                <w:szCs w:val="11"/>
                <w:u w:val="none"/>
                <w:vertAlign w:val="superscript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 SD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397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588A0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1"/>
                <w:szCs w:val="11"/>
                <w:u w:val="none"/>
                <w:vertAlign w:val="superscript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-middle SD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392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56428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1"/>
                <w:szCs w:val="11"/>
                <w:u w:val="none"/>
                <w:vertAlign w:val="superscript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  <w:t>Middle SD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superscript"/>
                <w:lang w:val="en-US" w:eastAsia="zh-CN"/>
              </w:rPr>
              <w:t>b</w:t>
            </w:r>
          </w:p>
        </w:tc>
        <w:tc>
          <w:tcPr>
            <w:tcW w:w="392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7DB2C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1"/>
                <w:szCs w:val="11"/>
                <w:u w:val="none"/>
                <w:vertAlign w:val="superscript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-middle SD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392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6712D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1"/>
                <w:szCs w:val="11"/>
                <w:u w:val="none"/>
                <w:vertAlign w:val="superscript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 SD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13B164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243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88E4A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6AE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5.28(64.98-65.58)</w:t>
            </w:r>
          </w:p>
        </w:tc>
        <w:tc>
          <w:tcPr>
            <w:tcW w:w="392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79C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8.72(78.52-78.92)</w:t>
            </w:r>
          </w:p>
        </w:tc>
        <w:tc>
          <w:tcPr>
            <w:tcW w:w="395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661C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2.65(72.42-72.89)</w:t>
            </w:r>
          </w:p>
        </w:tc>
        <w:tc>
          <w:tcPr>
            <w:tcW w:w="392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C28D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7.57(67.31-67.84)</w:t>
            </w:r>
          </w:p>
        </w:tc>
        <w:tc>
          <w:tcPr>
            <w:tcW w:w="407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E3C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8.79(58.48-59.09)</w:t>
            </w:r>
          </w:p>
        </w:tc>
        <w:tc>
          <w:tcPr>
            <w:tcW w:w="392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E4F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.89(48.56-49.21)</w:t>
            </w:r>
          </w:p>
        </w:tc>
        <w:tc>
          <w:tcPr>
            <w:tcW w:w="392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B14E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5.34(65.04-65.64)</w:t>
            </w:r>
          </w:p>
        </w:tc>
        <w:tc>
          <w:tcPr>
            <w:tcW w:w="417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94C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8.87(78.67-79.07)</w:t>
            </w:r>
          </w:p>
        </w:tc>
        <w:tc>
          <w:tcPr>
            <w:tcW w:w="397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C9BF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2.75(72.51-72.98)</w:t>
            </w:r>
          </w:p>
        </w:tc>
        <w:tc>
          <w:tcPr>
            <w:tcW w:w="392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6C3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7.6(67.34-67.87)</w:t>
            </w:r>
          </w:p>
        </w:tc>
        <w:tc>
          <w:tcPr>
            <w:tcW w:w="392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E0A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8.81(58.5-59.11)</w:t>
            </w:r>
          </w:p>
        </w:tc>
        <w:tc>
          <w:tcPr>
            <w:tcW w:w="392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7A6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.9(48.57-49.22)</w:t>
            </w:r>
          </w:p>
        </w:tc>
      </w:tr>
      <w:tr w14:paraId="4B5C9D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8B03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-4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852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7.91(67.6-68.21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D30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8.4(78.21-78.59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A845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3.35(73.13-73.58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E4B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9.35(69.09-69.62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908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2.37(62.06-62.68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3E4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2.79(52.44-53.13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A81B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7.97(67.67-68.28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179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8.55(78.36-78.75)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A42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3.45(73.22-73.68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28E7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9.39(69.12-69.65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F95E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2.39(62.08-62.7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D969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2.8(52.45-53.14)</w:t>
            </w:r>
          </w:p>
        </w:tc>
      </w:tr>
      <w:tr w14:paraId="04CAD7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9DF1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-9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9FE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9.09(68.87-69.31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3BDD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4.86(74.68-75.03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0026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1.24(71.06-71.42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1716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8.5(68.3-68.7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76A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4.36(64.13-64.59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E5C2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0.14(59.9-60.39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7AD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9.16(68.94-69.38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BD40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5.01(74.83-75.19)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2DE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1.33(71.15-71.52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E34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8.54(68.33-68.74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FBA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4.38(64.15-64.61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28D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0.16(59.92-60.4)</w:t>
            </w:r>
          </w:p>
        </w:tc>
      </w:tr>
      <w:tr w14:paraId="3179FF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CB9E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0-14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139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4.51(64.3-64.71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E326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9.94(69.76-70.11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28CE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6.4(66.23-66.58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307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3.81(63.62-64.01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34E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.94(59.72-60.15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8A5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5.87(55.65-56.1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B94D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4.58(64.37-64.78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CEF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0.09(69.91-70.27)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FDB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6.5(66.32-66.68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3FF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3.85(63.65-64.04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1586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.96(59.74-60.17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7A4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5.89(55.66-56.12)</w:t>
            </w:r>
          </w:p>
        </w:tc>
      </w:tr>
      <w:tr w14:paraId="45FA62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E234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5-19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9770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.75(59.55-59.95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9DF1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5(64.83-65.18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BBC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1.52(61.34-61.69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A97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.01(58.82-59.2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F8C7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5.25(55.04-55.46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25D8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1.3(51.08-51.52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E3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.82(59.62-60.02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3F5C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5.16(64.98-65.33)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DAA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1.61(61.44-61.79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242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.05(58.86-59.23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A8C5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5.27(55.06-55.48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EAB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1.31(51.09-51.53)</w:t>
            </w:r>
          </w:p>
        </w:tc>
      </w:tr>
      <w:tr w14:paraId="4DB533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7E08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20-24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F2D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5.07(54.88-55.26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025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0.13(59.96-60.3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EB20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6.68(56.51-56.84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2CC0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4.26(54.08-54.44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A11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0.74(50.54-50.94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934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.89(46.68-47.1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176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5.14(54.95-55.33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816F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0.28(60.11-60.45)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1C8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6.77(56.61-56.94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246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4.3(54.12-54.48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DE0D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0.76(50.56-50.96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BE9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.91(46.7-47.12)</w:t>
            </w:r>
          </w:p>
        </w:tc>
      </w:tr>
      <w:tr w14:paraId="5575F5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51BC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25-29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BDB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0.45(50.27-50.64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0A82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5.26(55.09-55.43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754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1.85(51.69-52.02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563C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.56(49.39-49.73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9501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.34(46.15-46.52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05F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2.71(42.51-42.9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F5B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0.53(50.34-50.71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1CEA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5.41(55.25-55.58)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D4F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1.95(51.79-52.11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D00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.6(49.42-49.77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90F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.36(46.17-46.54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73E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2.72(42.53-42.92)</w:t>
            </w:r>
          </w:p>
        </w:tc>
      </w:tr>
      <w:tr w14:paraId="13114A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6346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30-34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353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.84(45.67-46.02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DC4C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0.4(50.24-50.56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7DA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.03(46.88-47.19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93A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.88(44.71-45.04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5D4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.93(41.76-42.11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6033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.58(38.4-38.76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123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.92(45.74-46.09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A52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0.55(50.39-50.72)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5C4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.13(46.97-47.29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AE4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.91(44.75-45.08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BC6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.95(41.78-42.13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C0E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.6(38.42-38.78)</w:t>
            </w:r>
          </w:p>
        </w:tc>
      </w:tr>
      <w:tr w14:paraId="1C81F5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0F5E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35-39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03D7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.24(41.08-41.41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9D2A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.58(45.42-45.73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C54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2.26(42.1-42.41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FA7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0.23(40.07-40.39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DC0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.52(37.36-37.69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C7C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.43(34.27-34.6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47E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.32(41.15-41.48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107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.73(45.57-45.89)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16CB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2.35(42.2-42.51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E5D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0.27(40.11-40.43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BA1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.54(37.38-37.71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7A9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.45(34.28-34.62)</w:t>
            </w:r>
          </w:p>
        </w:tc>
      </w:tr>
      <w:tr w14:paraId="7E04EA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90CC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0-44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016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.68(36.52-36.84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82A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0.8(40.64-40.95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96A7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.55(37.4-37.7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A35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.64(35.49-35.79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3C40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.13(32.98-33.29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C1E2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.31(30.15-30.46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2B0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.76(36.6-36.91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174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0.95(40.8-41.1)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58B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.65(37.5-37.79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3157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.67(35.52-35.82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BF2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.15(33-33.31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DBD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.32(30.17-30.48)</w:t>
            </w:r>
          </w:p>
        </w:tc>
      </w:tr>
      <w:tr w14:paraId="11DD1F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26B2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5-49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0C5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.2(32.05-32.35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BAD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.08(35.93-36.23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7D99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.94(32.8-33.08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8C5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.14(31-31.28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407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.82(28.68-28.97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6A57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.25(26.11-26.39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333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.28(32.13-32.43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1104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.24(36.09-36.38)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008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.04(32.9-33.18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A45B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.17(31.03-31.32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5F2E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.84(28.7-28.99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E4E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.26(26.12-26.41)</w:t>
            </w:r>
          </w:p>
        </w:tc>
      </w:tr>
      <w:tr w14:paraId="45F485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1EB4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0-54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546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.85(27.71-27.99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8402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.48(31.34-31.62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6DC6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.44(28.31-28.57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3CC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.74(26.61-26.87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FE24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.64(24.5-24.77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16E7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35(22.22-22.48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FCF2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.92(27.78-28.06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976A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.64(31.5-31.78)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12E6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.53(28.4-28.66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E96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.77(26.64-26.9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02E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.66(24.52-24.79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1F9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37(22.24-22.5)</w:t>
            </w:r>
          </w:p>
        </w:tc>
      </w:tr>
      <w:tr w14:paraId="53D2D2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0407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5-59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A54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.7(23.58-23.83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364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.02(26.89-27.16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B5E8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.12(24-24.24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42BB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6(22.47-22.72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3E3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.73(20.6-20.85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285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73(18.62-18.85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6806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.77(23.64-23.9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3DB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.16(27.03-27.3)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999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.21(24.09-24.33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04A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62(22.5-22.74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B527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.74(20.62-20.86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CB8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75(18.63-18.86)</w:t>
            </w:r>
          </w:p>
        </w:tc>
      </w:tr>
      <w:tr w14:paraId="20B814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2704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60-64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04B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79(19.67-19.9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207B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75(22.63-22.87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0268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.01(19.9-20.12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62E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69(18.58-18.8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DE14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08(16.97-17.18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3720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.41(15.3-15.51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B92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85(19.73-19.96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E636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87(22.75-22.99)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ECB7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.08(19.97-20.19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134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72(18.61-18.82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56E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09(16.98-17.2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E600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.42(15.31-15.52)</w:t>
            </w:r>
          </w:p>
        </w:tc>
      </w:tr>
      <w:tr w14:paraId="1A5342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8995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65-69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1D31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14(16.04-16.24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BAB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71(18.6-18.82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6E9E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13(16.03-16.22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B7A7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.07(14.98-15.17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8FEB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.82(13.73-13.92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1A6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.46(12.37-12.54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A4E3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19(16.09-16.29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85D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81(18.7-18.92)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E18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18(16.09-16.28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B648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.09(15-15.19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7FB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.84(13.74-13.93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D7E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.46(12.38-12.55)</w:t>
            </w:r>
          </w:p>
        </w:tc>
      </w:tr>
      <w:tr w14:paraId="773C23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F65F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70-74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E23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.81(12.72-12.9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68F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95(14.85-15.05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2E31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.58(12.5-12.66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3A71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8(11.72-11.88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F224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.93(10.85-11.01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233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88(9.81-9.96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9C2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.85(12.76-12.94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3E2A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.04(14.94-15.14)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B3A3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.62(12.53-12.7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889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81(11.73-11.89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2794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.94(10.86-11.02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010F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89(9.82-9.96)</w:t>
            </w:r>
          </w:p>
        </w:tc>
      </w:tr>
      <w:tr w14:paraId="2A68D4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C17B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75-79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E41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95(9.87-10.02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574A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54(11.45-11.63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BA80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49(9.42-9.56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CC90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05(8.98-9.11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6F5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58(8.52-8.65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FE7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78(7.72-7.84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C9F3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98(9.9-10.05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23C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6(11.52-11.69)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2CA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52(9.45-9.59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157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05(8.99-9.12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7B3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59(8.52-8.66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BB3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79(7.73-7.85)</w:t>
            </w:r>
          </w:p>
        </w:tc>
      </w:tr>
      <w:tr w14:paraId="5BBA21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A5ED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80-84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D4B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52(7.45-7.58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2C8D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66(8.58-8.74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EEB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97(6.91-7.03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0C6C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76(6.7-6.82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311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67(6.61-6.73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5C3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08(6.03-6.13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7C8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54(7.47-7.61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15CD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7(8.62-8.79)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7F4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99(6.93-7.05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E5BB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77(6.71-6.82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FC3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67(6.61-6.73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478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08(6.03-6.13)</w:t>
            </w:r>
          </w:p>
        </w:tc>
      </w:tr>
      <w:tr w14:paraId="0866BF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3A29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≥85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678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62(5.54-5.69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E3E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41(6.32-6.5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4AB4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07(5.01-5.13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8296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97(4.91-5.04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2AA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17(5.11-5.24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129E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7(4.65-4.76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40B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64(5.56-5.71)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349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44(6.35-6.54)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6696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08(5.02-5.15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58AE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98(4.92-5.04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D15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17(5.11-5.24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C21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7(4.65-4.76)</w:t>
            </w:r>
          </w:p>
        </w:tc>
      </w:tr>
      <w:bookmarkEnd w:id="1"/>
    </w:tbl>
    <w:p w14:paraId="215AF79D">
      <w:pP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</w:pPr>
      <w:r>
        <w:rPr>
          <w:rFonts w:hint="eastAsia"/>
          <w:lang w:val="en-US" w:eastAsia="zh-CN"/>
        </w:rPr>
        <w:t xml:space="preserve">      </w:t>
      </w:r>
      <w:r>
        <w:rPr>
          <w:rFonts w:hint="eastAsia"/>
          <w:vertAlign w:val="superscript"/>
          <w:lang w:val="en-US" w:eastAsia="zh-CN"/>
        </w:rPr>
        <w:t xml:space="preserve">a </w:t>
      </w:r>
      <w:r>
        <w:rPr>
          <w:rFonts w:hint="eastAsia"/>
          <w:vertAlign w:val="baseline"/>
          <w:lang w:val="en-US" w:eastAsia="zh-CN"/>
        </w:rPr>
        <w:t xml:space="preserve">: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all cause death</w:t>
      </w:r>
      <w:r>
        <w:rPr>
          <w:rFonts w:hint="eastAsia"/>
          <w:vertAlign w:val="baseline"/>
          <w:lang w:val="en-US" w:eastAsia="zh-CN"/>
        </w:rPr>
        <w:t xml:space="preserve">; </w:t>
      </w:r>
      <w:r>
        <w:rPr>
          <w:rFonts w:hint="eastAsia"/>
          <w:vertAlign w:val="superscript"/>
          <w:lang w:val="en-US" w:eastAsia="zh-CN"/>
        </w:rPr>
        <w:t xml:space="preserve">b </w:t>
      </w:r>
      <w:r>
        <w:rPr>
          <w:rFonts w:hint="eastAsia"/>
          <w:vertAlign w:val="baseline"/>
          <w:lang w:val="en-US" w:eastAsia="zh-CN"/>
        </w:rPr>
        <w:t xml:space="preserve">: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remove high BMI death</w:t>
      </w: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ZmZDhlNjAwMDQ1NWRjMGU0NzczNDZiMzFjZDFmNTAifQ=="/>
  </w:docVars>
  <w:rsids>
    <w:rsidRoot w:val="0A353523"/>
    <w:rsid w:val="0A353523"/>
    <w:rsid w:val="0BEB4890"/>
    <w:rsid w:val="0E1053AA"/>
    <w:rsid w:val="14D64196"/>
    <w:rsid w:val="14E83741"/>
    <w:rsid w:val="2C620D1D"/>
    <w:rsid w:val="32FE21FB"/>
    <w:rsid w:val="4B7F602A"/>
    <w:rsid w:val="4E4B50C1"/>
    <w:rsid w:val="5C613A0A"/>
    <w:rsid w:val="60760FE9"/>
    <w:rsid w:val="6213592F"/>
    <w:rsid w:val="6B5F6AAF"/>
    <w:rsid w:val="6FF40F1D"/>
    <w:rsid w:val="734D3D31"/>
    <w:rsid w:val="76D30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itle"/>
    <w:basedOn w:val="1"/>
    <w:qFormat/>
    <w:uiPriority w:val="0"/>
    <w:pPr>
      <w:jc w:val="center"/>
    </w:pPr>
    <w:rPr>
      <w:rFonts w:hint="eastAsia" w:ascii="Times New Roman" w:hAnsi="Times New Roman" w:eastAsia="Times" w:cs="Times New Roman"/>
      <w:b/>
      <w:bCs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4</Words>
  <Characters>4243</Characters>
  <Lines>0</Lines>
  <Paragraphs>0</Paragraphs>
  <TotalTime>154</TotalTime>
  <ScaleCrop>false</ScaleCrop>
  <LinksUpToDate>false</LinksUpToDate>
  <CharactersWithSpaces>428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6T14:25:00Z</dcterms:created>
  <dc:creator>86134</dc:creator>
  <cp:lastModifiedBy>小黄</cp:lastModifiedBy>
  <dcterms:modified xsi:type="dcterms:W3CDTF">2025-07-27T12:28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1BF50326A4AF449E86A21EF675F9D7ED_11</vt:lpwstr>
  </property>
  <property fmtid="{D5CDD505-2E9C-101B-9397-08002B2CF9AE}" pid="4" name="KSOTemplateDocerSaveRecord">
    <vt:lpwstr>eyJoZGlkIjoiN2ZmZDhlNjAwMDQ1NWRjMGU0NzczNDZiMzFjZDFmNTAiLCJ1c2VySWQiOiIyMDUzMzE4MDgifQ==</vt:lpwstr>
  </property>
</Properties>
</file>